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  <w:lang w:eastAsia="en-US" w:bidi="en-US"/>
        </w:rPr>
        <w:t>Supplementary</w:t>
      </w:r>
      <w:r>
        <w:rPr>
          <w:b/>
          <w:color w:val="000000"/>
          <w:sz w:val="16"/>
          <w:szCs w:val="16"/>
          <w:lang w:bidi="en-US"/>
        </w:rPr>
        <w:t xml:space="preserve"> </w:t>
      </w:r>
      <w:r>
        <w:rPr>
          <w:b/>
          <w:color w:val="000000"/>
          <w:sz w:val="16"/>
          <w:szCs w:val="16"/>
          <w:lang w:eastAsia="en-US" w:bidi="en-US"/>
        </w:rPr>
        <w:t>Table</w:t>
      </w:r>
      <w:r>
        <w:rPr>
          <w:b/>
          <w:color w:val="000000"/>
          <w:sz w:val="16"/>
          <w:szCs w:val="16"/>
          <w:lang w:bidi="en-US"/>
        </w:rPr>
        <w:t xml:space="preserve"> 1</w:t>
      </w:r>
      <w:r>
        <w:rPr>
          <w:b/>
          <w:color w:val="000000"/>
          <w:sz w:val="16"/>
          <w:szCs w:val="16"/>
          <w:lang w:eastAsia="en-US" w:bidi="en-US"/>
        </w:rPr>
        <w:t xml:space="preserve">. Comparison of </w:t>
      </w:r>
      <w:r>
        <w:rPr>
          <w:b/>
          <w:color w:val="000000"/>
          <w:sz w:val="16"/>
          <w:szCs w:val="16"/>
          <w:lang w:eastAsia="zh-CN" w:bidi="en-US"/>
        </w:rPr>
        <w:t xml:space="preserve">system </w:t>
      </w:r>
      <w:r>
        <w:rPr>
          <w:b/>
          <w:color w:val="000000"/>
          <w:sz w:val="16"/>
          <w:szCs w:val="16"/>
          <w:lang w:eastAsia="en-US" w:bidi="en-US"/>
        </w:rPr>
        <w:t>features about Donnai-Barrow syndrome (DBS) between the literature and the patient presented in this paper</w:t>
      </w:r>
    </w:p>
    <w:tbl>
      <w:tblPr>
        <w:tblW w:w="8318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66"/>
        <w:gridCol w:w="1249"/>
        <w:gridCol w:w="4903"/>
      </w:tblGrid>
      <w:tr>
        <w:trPr>
          <w:trHeight w:val="657" w:hRule="exac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henotypic manifestations of literatur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Other1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Patient </w:t>
            </w:r>
            <w:r>
              <w:fldChar w:fldCharType="begin"/>
            </w:r>
            <w:r>
              <w:rPr>
                <w:sz w:val="16"/>
                <w:b/>
                <w:szCs w:val="16"/>
                <w:rFonts w:cs="Times New Roman" w:ascii="Times New Roman" w:hAnsi="Times New Roman"/>
                <w:color w:val="000000"/>
              </w:rPr>
              <w:instrText xml:space="preserve"> = 2 \* ROMAN \* MERGEFORMAT </w:instrTex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9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329" w:hRule="exact"/>
        </w:trPr>
        <w:tc>
          <w:tcPr>
            <w:tcW w:w="21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Other1"/>
              <w:spacing w:lineRule="exact" w:line="240"/>
              <w:ind w:firstLine="16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raniofacial anomalies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oad forehead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binson et al., 2021; Avunduk et al., 2000</w:t>
            </w:r>
          </w:p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 anterior fontanelle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; Chassaing et al., 2003; Khalifa et al., 2015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Dachy et al., 2015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dow's peak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</w:tr>
      <w:tr>
        <w:trPr>
          <w:trHeight w:val="1304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ertelorism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binson et al., 2021; 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Chassaing et al., 2003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el et al., 2007; Avunduk et al., 2000; Anglani et al., 2018; Shaheen et al., 2010; Roane et al., 2012; Alyousef et al., 2022; Khalifa et al., 2015; Kantarci et al., 2008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Dachy et al., 2015;,Bruce et al., 2011</w:t>
            </w:r>
          </w:p>
        </w:tc>
      </w:tr>
      <w:tr>
        <w:trPr>
          <w:trHeight w:val="56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minent eye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Chassaing et al., 2003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yousef et al., 2022; Khalifa et al., 2015</w:t>
            </w:r>
          </w:p>
        </w:tc>
      </w:tr>
      <w:tr>
        <w:trPr>
          <w:trHeight w:val="822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slanted palpebral fissure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binson et al., 2021; 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Patel et al., 2007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unduk et al., 2000; Shaheen et al., 2010; Khalifa et al., 2015; Kantarci et al., 2008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orbital skin crease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hassaing et al., 2003; Schrauwen et al., 2014; Khalifa et al., 2015</w:t>
            </w:r>
          </w:p>
        </w:tc>
      </w:tr>
      <w:tr>
        <w:trPr>
          <w:trHeight w:val="567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pressed nasal bridge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Anglani et al., 2018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heen et al., 2010; Khalifa et al., 2015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</w:tr>
      <w:tr>
        <w:trPr>
          <w:trHeight w:val="567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ort nose with broad tip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assaing et al., 2003;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Patel et al., 2007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Anglani et al., 2018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heen et al., 2010; Khalifa et al., 2015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eft lip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binson et al., 2021</w:t>
            </w:r>
          </w:p>
        </w:tc>
      </w:tr>
      <w:tr>
        <w:trPr>
          <w:trHeight w:val="822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-set posteriorly angulat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ear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binson et al., 2021; Chassaing et al., 2003; Patel et al., 2007; Avunduk et al., 2000; Higham et al., 2021; Shaheen et al., 2010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Bruce et al., 2011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high arched palate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el et al., 2007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cular feature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snapToGrid w:val="false"/>
              <w:ind w:firstLine="8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napToGrid w:val="false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075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 myopi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Schrauwen et al., 2014; Anglani et al., 2018; Shaheen et al., 2010; Khalifa et al., 2015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ntarci et al., 2008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8; Dumitrescu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Storm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3; Flemming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0; Bruce et al., 2011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tropi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Patel et al., 2007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unduk et al., 2000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otropi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Schrauwen et al., 2014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ystagmu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8; Dumitrescu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blyopi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yousef et al., 2022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sistent pupillary membrane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</w:t>
            </w:r>
          </w:p>
        </w:tc>
      </w:tr>
      <w:tr>
        <w:trPr>
          <w:trHeight w:val="56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is coloboma or iris hypoplasi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unduk et al., 2000; Shaheen et al., 2010; Kantarci et al., 2008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Bruce et al., 2011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normal ciliary body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am et al., 2021</w:t>
            </w:r>
          </w:p>
        </w:tc>
      </w:tr>
      <w:tr>
        <w:trPr>
          <w:trHeight w:val="56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Patel et al., 2007; Schrauwen et al., 2014; Anglani et al., 2018; Kantarci et al., 2008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lani et al., 2018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; Canut MI et al., 2020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treous opacitie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Schrauwen et al., 2014; Khalifa et al., 2015</w:t>
            </w:r>
          </w:p>
        </w:tc>
      </w:tr>
      <w:tr>
        <w:trPr>
          <w:trHeight w:val="567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ensive chorioretinal atrophy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am et al., 2021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</w:tr>
      <w:tr>
        <w:trPr>
          <w:trHeight w:val="567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malous fovea and optic nerve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am et al., 2021;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lani et al., 2018; Kantarci et al., 2008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; Dumitrescu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</w:tr>
      <w:tr>
        <w:trPr>
          <w:trHeight w:val="567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ntaneous retinal detachment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Patel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07; Schrauwen et al., 2014; 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8; Dumitrescu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Ozdemir et al., 2020</w:t>
            </w:r>
          </w:p>
        </w:tc>
      </w:tr>
      <w:tr>
        <w:trPr>
          <w:trHeight w:val="1304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ensorineural hearing los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Chassaing et al., 2003; Patel et al., 2007; Avunduk et al., 2000; Higham et al., 2021; Anglani et al., 2018; Shaheen et al., 2010; Roane et al., 2012; Alyousef et al., 2022; Khalifa et al., 2015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ntarci et al., 2008;</w:t>
            </w:r>
            <w:r>
              <w:rPr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8; Dumitrescu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Storm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3; Aksenova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Dachy et al., 2015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Bruce et al., 2011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snapToGrid w:val="false"/>
              <w:ind w:firstLine="8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napToGrid w:val="false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07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24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-molecular weigh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uria (LMWP)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en-US"/>
              </w:rPr>
              <w:t>2418.95mg/24h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hassaing et al., 2003; Schrauwen et al., 2014; Anglani et al., 2018; Khalifa et al., 2015; Kantarci et al., 2008; Dumitrescu et al.,2021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Storm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3; Aksenova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1; Flemming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20; Dachy et al., 2015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ercalciuria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lani et al., 2018; Aksenova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Flemming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0</w:t>
            </w:r>
          </w:p>
        </w:tc>
      </w:tr>
      <w:tr>
        <w:trPr>
          <w:trHeight w:val="329" w:hRule="atLeas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phrolithiasi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lani et al., 2018;</w:t>
            </w:r>
          </w:p>
        </w:tc>
      </w:tr>
      <w:tr>
        <w:trPr>
          <w:trHeight w:val="56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cal segmental glomerulosclerosi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heen et al., 2010; Storm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</w:tr>
      <w:tr>
        <w:trPr>
          <w:trHeight w:val="1077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genital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aphragmatic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rnia and omphalocele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obinson et al., 2021;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Chassaing et al., 2003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el et al., 2007; Higham et al., 2021; Shaheen et al., 2010; Roane et al., 2012; Khan et al.,2018; Sait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Aksenova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Kantarci and Donahoe, 2007</w:t>
            </w:r>
          </w:p>
        </w:tc>
      </w:tr>
      <w:tr>
        <w:trPr>
          <w:trHeight w:val="822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enesis of the corpus callosum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ta et al., 2011;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Chassaing et al., 2003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el et al., 2007; Avunduk et al., 2000; Higham et al., 2021; Alyousef et al., 2022; Khalifa et al., 2015; Dumitrescu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Aksenova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; Bruce et al., 2011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snapToGrid w:val="false"/>
              <w:ind w:firstLine="8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napToGrid w:val="false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oint hypermobility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Schrauwen et al., 2014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ntarci et al., 2007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Injurious Behavior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ane et al., 2012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logy of Fallot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binson et al., 2021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cornuate uterus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ngoni et al., 2018</w:t>
            </w:r>
          </w:p>
        </w:tc>
      </w:tr>
      <w:tr>
        <w:trPr>
          <w:trHeight w:val="329" w:hRule="exact"/>
        </w:trPr>
        <w:tc>
          <w:tcPr>
            <w:tcW w:w="2166" w:type="dxa"/>
            <w:tcBorders/>
            <w:shd w:fill="FFFFFF" w:val="clear"/>
          </w:tcPr>
          <w:p>
            <w:pPr>
              <w:pStyle w:val="Other1"/>
              <w:spacing w:lineRule="exact" w:line="24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rotation of bowel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/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ntarci et al., 2008; Bruce et al., 2011</w:t>
            </w:r>
          </w:p>
        </w:tc>
      </w:tr>
      <w:tr>
        <w:trPr>
          <w:trHeight w:val="567" w:hRule="exact"/>
        </w:trPr>
        <w:tc>
          <w:tcPr>
            <w:tcW w:w="21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Other1"/>
              <w:spacing w:lineRule="exact" w:line="240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oliosis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d rib/vertebral abnormalities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Other1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Other1"/>
              <w:spacing w:lineRule="exact" w:line="240"/>
              <w:ind w:hanging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han et al.,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</w:tr>
    </w:tbl>
    <w:p>
      <w:pPr>
        <w:pStyle w:val="Normal"/>
        <w:rPr/>
      </w:pPr>
      <w:r>
        <w:rPr>
          <w:rFonts w:eastAsia="Times New Roman"/>
          <w:color w:val="000000"/>
          <w:sz w:val="16"/>
          <w:szCs w:val="16"/>
        </w:rPr>
        <w:t>+: present, -: absent, NA: not available,</w:t>
      </w:r>
      <w:r>
        <w:rPr>
          <w:rFonts w:eastAsia="Times New Roman"/>
          <w:color w:val="000000"/>
          <w:sz w:val="16"/>
          <w:szCs w:val="16"/>
        </w:rPr>
        <w:t xml:space="preserve"> </w:t>
      </w:r>
      <w:r>
        <w:rPr>
          <w:rFonts w:eastAsia="Times New Roman"/>
          <w:color w:val="000000"/>
          <w:sz w:val="16"/>
          <w:szCs w:val="16"/>
        </w:rPr>
        <w:t>24</w:t>
      </w:r>
      <w:r>
        <w:rPr>
          <w:color w:val="000000"/>
          <w:sz w:val="16"/>
          <w:szCs w:val="16"/>
        </w:rPr>
        <w:t>h</w:t>
      </w:r>
      <w:r>
        <w:rPr>
          <w:rFonts w:eastAsia="Times New Roman"/>
          <w:color w:val="000000"/>
          <w:sz w:val="16"/>
          <w:szCs w:val="16"/>
        </w:rPr>
        <w:t xml:space="preserve"> proteinuria:</w:t>
      </w:r>
      <w:r>
        <w:rPr>
          <w:color w:val="000000"/>
          <w:sz w:val="16"/>
          <w:szCs w:val="16"/>
        </w:rPr>
        <w:t xml:space="preserve"> </w:t>
      </w:r>
      <w:r>
        <w:rPr>
          <w:rFonts w:eastAsia="Times New Roman"/>
          <w:color w:val="000000"/>
          <w:sz w:val="16"/>
          <w:szCs w:val="16"/>
        </w:rPr>
        <w:t>0~124</w:t>
      </w:r>
      <w:r>
        <w:rPr>
          <w:color w:val="000000"/>
          <w:sz w:val="16"/>
          <w:szCs w:val="16"/>
        </w:rPr>
        <w:t>m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aption1">
    <w:name w:val="Table caption|1"/>
    <w:basedOn w:val="Normal"/>
    <w:qFormat/>
    <w:pPr>
      <w:widowControl w:val="false"/>
    </w:pPr>
    <w:rPr>
      <w:rFonts w:ascii="Arial" w:hAnsi="Arial" w:eastAsia="Arial" w:cs="Arial"/>
      <w:sz w:val="17"/>
      <w:szCs w:val="17"/>
      <w:u w:val="none"/>
      <w:shd w:fill="auto" w:val="clear"/>
    </w:rPr>
  </w:style>
  <w:style w:type="paragraph" w:styleId="Other1">
    <w:name w:val="Other|1"/>
    <w:basedOn w:val="Normal"/>
    <w:qFormat/>
    <w:pPr>
      <w:widowControl w:val="false"/>
      <w:ind w:firstLine="540"/>
    </w:pPr>
    <w:rPr>
      <w:rFonts w:ascii="Arial" w:hAnsi="Arial" w:eastAsia="Arial" w:cs="Arial"/>
      <w:sz w:val="17"/>
      <w:szCs w:val="17"/>
      <w:u w:val="none"/>
      <w:shd w:fill="auto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3:32:00Z</dcterms:created>
  <dc:creator>Anne</dc:creator>
  <dc:description/>
  <cp:keywords/>
  <dc:language>en-US</dc:language>
  <cp:lastModifiedBy>ZG</cp:lastModifiedBy>
  <dcterms:modified xsi:type="dcterms:W3CDTF">2023-01-07T06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2BE842DA7DC64FFAD37463898DAC7B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